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9F5" w:rsidRPr="00D158FD" w:rsidRDefault="000A49F5" w:rsidP="000A49F5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  <w:bookmarkStart w:id="0" w:name="_GoBack"/>
      <w:bookmarkEnd w:id="0"/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1240"/>
        <w:gridCol w:w="7276"/>
      </w:tblGrid>
      <w:tr w:rsidR="000A49F5" w:rsidRPr="00D158FD" w:rsidTr="004505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2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</w:rPr>
            </w:pPr>
            <w:r w:rsidRPr="00D158FD">
              <w:rPr>
                <w:rFonts w:ascii="Times New Roman" w:hAnsi="Times New Roman" w:cs="Times New Roman"/>
              </w:rPr>
              <w:t xml:space="preserve">Supplementary Table 1: Delphi quality appraisal tool </w:t>
            </w:r>
          </w:p>
        </w:tc>
      </w:tr>
      <w:tr w:rsidR="000A49F5" w:rsidRPr="00D158FD" w:rsidTr="0045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Criteria No.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Criterion definition</w:t>
            </w:r>
          </w:p>
        </w:tc>
      </w:tr>
      <w:tr w:rsidR="000A49F5" w:rsidRPr="00D158FD" w:rsidTr="00450578">
        <w:trPr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Is the hypothesis/aim/objective of the study stated in the abstract, introduction, or methods section?</w:t>
            </w:r>
          </w:p>
        </w:tc>
      </w:tr>
      <w:tr w:rsidR="000A49F5" w:rsidRPr="00D158FD" w:rsidTr="0045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Are the characteristics of the patients included in the study clearly described?</w:t>
            </w:r>
          </w:p>
        </w:tc>
      </w:tr>
      <w:tr w:rsidR="000A49F5" w:rsidRPr="00D158FD" w:rsidTr="004505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Were the cases collected in more than one center?</w:t>
            </w:r>
          </w:p>
        </w:tc>
      </w:tr>
      <w:tr w:rsidR="000A49F5" w:rsidRPr="00D158FD" w:rsidTr="0045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Are the eligibility criteria (inclusion and exclusion criteria) explicit and appropriate?</w:t>
            </w:r>
          </w:p>
        </w:tc>
      </w:tr>
      <w:tr w:rsidR="000A49F5" w:rsidRPr="00D158FD" w:rsidTr="004505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Were patients recruited consecutively?</w:t>
            </w:r>
          </w:p>
        </w:tc>
      </w:tr>
      <w:tr w:rsidR="000A49F5" w:rsidRPr="00D158FD" w:rsidTr="0045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Did patients enter the study at a similar point in the disease?</w:t>
            </w:r>
          </w:p>
        </w:tc>
      </w:tr>
      <w:tr w:rsidR="000A49F5" w:rsidRPr="00D158FD" w:rsidTr="004505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Did the authors describe the intervention?</w:t>
            </w:r>
          </w:p>
        </w:tc>
      </w:tr>
      <w:tr w:rsidR="000A49F5" w:rsidRPr="00D158FD" w:rsidTr="0045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In addition to intervention, did the patients receive any co-interventions?</w:t>
            </w:r>
          </w:p>
        </w:tc>
      </w:tr>
      <w:tr w:rsidR="000A49F5" w:rsidRPr="00D158FD" w:rsidTr="004505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Was loss to follow-up reported?</w:t>
            </w:r>
          </w:p>
        </w:tc>
      </w:tr>
      <w:tr w:rsidR="000A49F5" w:rsidRPr="00D158FD" w:rsidTr="0045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Are outcomes (primary, secondary) clearly defined in the introduction or methodology section?</w:t>
            </w:r>
          </w:p>
        </w:tc>
      </w:tr>
      <w:tr w:rsidR="000A49F5" w:rsidRPr="00D158FD" w:rsidTr="00450578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Did the authors use accurate (standard, valid, reliable) objective methods to measure the outcomes?</w:t>
            </w:r>
          </w:p>
        </w:tc>
      </w:tr>
      <w:tr w:rsidR="000A49F5" w:rsidRPr="00D158FD" w:rsidTr="0045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Were outcomes assessed before and after intervention?</w:t>
            </w:r>
          </w:p>
        </w:tc>
      </w:tr>
      <w:tr w:rsidR="000A49F5" w:rsidRPr="00D158FD" w:rsidTr="004505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Was the length of follow-up clearly described/reported?</w:t>
            </w:r>
          </w:p>
        </w:tc>
      </w:tr>
      <w:tr w:rsidR="000A49F5" w:rsidRPr="00D158FD" w:rsidTr="0045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Were the statistical tests used to assess the primary outcomes appropriate?</w:t>
            </w:r>
          </w:p>
        </w:tc>
      </w:tr>
      <w:tr w:rsidR="000A49F5" w:rsidRPr="00D158FD" w:rsidTr="00450578">
        <w:trPr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Does the study provide estimates of the random variability in the data for the primary outcomes (e.g., standard error, standard deviation, confidence intervals)?</w:t>
            </w:r>
          </w:p>
        </w:tc>
      </w:tr>
      <w:tr w:rsidR="000A49F5" w:rsidRPr="00D158FD" w:rsidTr="0045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Was the analysis of outcomes based on intention to treat?</w:t>
            </w:r>
          </w:p>
        </w:tc>
      </w:tr>
      <w:tr w:rsidR="000A49F5" w:rsidRPr="00D158FD" w:rsidTr="0045057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Are adverse events that may be a consequence of the intervention reported?</w:t>
            </w:r>
          </w:p>
        </w:tc>
      </w:tr>
      <w:tr w:rsidR="000A49F5" w:rsidRPr="00D158FD" w:rsidTr="00450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Are the conclusions of the study supported by results?</w:t>
            </w:r>
          </w:p>
        </w:tc>
      </w:tr>
      <w:tr w:rsidR="000A49F5" w:rsidRPr="00D158FD" w:rsidTr="00450578">
        <w:trPr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0A49F5" w:rsidRPr="00D158FD" w:rsidRDefault="000A49F5" w:rsidP="0045057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76" w:type="dxa"/>
          </w:tcPr>
          <w:p w:rsidR="000A49F5" w:rsidRPr="00D158FD" w:rsidRDefault="000A49F5" w:rsidP="004505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8FD">
              <w:rPr>
                <w:rFonts w:ascii="Times New Roman" w:hAnsi="Times New Roman" w:cs="Times New Roman"/>
                <w:sz w:val="20"/>
                <w:szCs w:val="20"/>
              </w:rPr>
              <w:t>Is there a competing interest statement about the type and source of support received for the study or about the relationship of the author(s) or other contributors with the manufacturer of the technology?</w:t>
            </w:r>
          </w:p>
        </w:tc>
      </w:tr>
    </w:tbl>
    <w:p w:rsidR="000A49F5" w:rsidRPr="00D158FD" w:rsidRDefault="000A49F5" w:rsidP="000A49F5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:rsidR="000A49F5" w:rsidRPr="00D158FD" w:rsidRDefault="000A49F5" w:rsidP="000A49F5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:rsidR="000A49F5" w:rsidRPr="00D158FD" w:rsidRDefault="000A49F5" w:rsidP="000A49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49F5" w:rsidRPr="00D158FD" w:rsidRDefault="000A49F5" w:rsidP="000A49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49F5" w:rsidRPr="00D158FD" w:rsidRDefault="000A49F5" w:rsidP="000A49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0A49F5" w:rsidRPr="00D158FD" w:rsidSect="00005A4D">
          <w:pgSz w:w="11900" w:h="16820"/>
          <w:pgMar w:top="720" w:right="567" w:bottom="720" w:left="72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587"/>
        <w:tblW w:w="1487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10"/>
        <w:gridCol w:w="1318"/>
        <w:gridCol w:w="1005"/>
        <w:gridCol w:w="993"/>
        <w:gridCol w:w="1006"/>
        <w:gridCol w:w="1087"/>
        <w:gridCol w:w="1555"/>
        <w:gridCol w:w="1068"/>
        <w:gridCol w:w="1057"/>
        <w:gridCol w:w="1055"/>
        <w:gridCol w:w="1457"/>
        <w:gridCol w:w="992"/>
        <w:gridCol w:w="1276"/>
      </w:tblGrid>
      <w:tr w:rsidR="000A49F5" w:rsidRPr="00D158FD" w:rsidTr="00450578">
        <w:trPr>
          <w:trHeight w:val="416"/>
        </w:trPr>
        <w:tc>
          <w:tcPr>
            <w:tcW w:w="14879" w:type="dxa"/>
            <w:gridSpan w:val="1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eastAsia="en-AU"/>
              </w:rPr>
              <w:lastRenderedPageBreak/>
              <w:t>Supplementary Table 2: Study characteristics</w:t>
            </w:r>
          </w:p>
        </w:tc>
      </w:tr>
      <w:tr w:rsidR="000A49F5" w:rsidRPr="00D158FD" w:rsidTr="00450578">
        <w:trPr>
          <w:trHeight w:val="860"/>
        </w:trPr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thors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ar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udy Design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#patients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emographic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rimary aim 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ndardised HR-Qol measure?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eoperative comparison?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ge and gender matched comparison?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Follow up timefram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#patients followed 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Quality </w:t>
            </w:r>
          </w:p>
        </w:tc>
      </w:tr>
      <w:tr w:rsidR="000A49F5" w:rsidRPr="00D158FD" w:rsidTr="00450578">
        <w:trPr>
          <w:trHeight w:val="42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dam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3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evalence of PTSD and HR-QO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 - SF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n - 51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verage</w:t>
            </w:r>
          </w:p>
        </w:tc>
      </w:tr>
      <w:tr w:rsidR="000A49F5" w:rsidRPr="00D158FD" w:rsidTr="00450578">
        <w:trPr>
          <w:trHeight w:val="64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ndlich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4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HR-QOL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-SF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 months, 90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ood</w:t>
            </w:r>
          </w:p>
        </w:tc>
      </w:tr>
      <w:tr w:rsidR="000A49F5" w:rsidRPr="00D158FD" w:rsidTr="00450578">
        <w:trPr>
          <w:trHeight w:val="414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ojko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7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utcomes in elderly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- SF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n - 75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verage</w:t>
            </w:r>
          </w:p>
        </w:tc>
      </w:tr>
      <w:tr w:rsidR="000A49F5" w:rsidRPr="00D158FD" w:rsidTr="00450578">
        <w:trPr>
          <w:trHeight w:val="414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 Pierre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2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HR-QOL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-SF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ithin 36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ood</w:t>
            </w:r>
          </w:p>
        </w:tc>
      </w:tr>
      <w:tr w:rsidR="000A49F5" w:rsidRPr="00D158FD" w:rsidTr="00450578">
        <w:trPr>
          <w:trHeight w:val="414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hazy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R-QOL with regards to operative techniqu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-SF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verage</w:t>
            </w:r>
          </w:p>
        </w:tc>
      </w:tr>
      <w:tr w:rsidR="000A49F5" w:rsidRPr="00D158FD" w:rsidTr="00450578">
        <w:trPr>
          <w:trHeight w:val="414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ntini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0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tal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7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utcomes in elderly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-SF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n - 44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verage</w:t>
            </w:r>
          </w:p>
        </w:tc>
      </w:tr>
      <w:tr w:rsidR="000A49F5" w:rsidRPr="00D158FD" w:rsidTr="00450578">
        <w:trPr>
          <w:trHeight w:val="647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Jussli-melchers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utcomes in elderly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-SF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verage</w:t>
            </w:r>
          </w:p>
        </w:tc>
      </w:tr>
      <w:tr w:rsidR="000A49F5" w:rsidRPr="00D158FD" w:rsidTr="00450578">
        <w:trPr>
          <w:trHeight w:val="414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ang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utcomes in elderly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-SF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n - 17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or</w:t>
            </w:r>
          </w:p>
        </w:tc>
      </w:tr>
      <w:tr w:rsidR="000A49F5" w:rsidRPr="00D158FD" w:rsidTr="00450578">
        <w:trPr>
          <w:trHeight w:val="414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uo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exual dysfunction postoperatively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 - SF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or</w:t>
            </w:r>
          </w:p>
        </w:tc>
      </w:tr>
      <w:tr w:rsidR="000A49F5" w:rsidRPr="00D158FD" w:rsidTr="00450578">
        <w:trPr>
          <w:trHeight w:val="44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ampbell-lloyd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R-QO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-EQ5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n - 28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or</w:t>
            </w:r>
          </w:p>
        </w:tc>
      </w:tr>
      <w:tr w:rsidR="000A49F5" w:rsidRPr="00D158FD" w:rsidTr="00450578">
        <w:trPr>
          <w:trHeight w:val="44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chachner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hysical activity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dian- 44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or</w:t>
            </w:r>
          </w:p>
        </w:tc>
      </w:tr>
      <w:tr w:rsidR="000A49F5" w:rsidRPr="00D158FD" w:rsidTr="00450578">
        <w:trPr>
          <w:trHeight w:val="62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anhuyse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ran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8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utcomes in elderly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- WHO performance sc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or</w:t>
            </w:r>
          </w:p>
        </w:tc>
      </w:tr>
      <w:tr w:rsidR="000A49F5" w:rsidRPr="00D158FD" w:rsidTr="00450578">
        <w:trPr>
          <w:trHeight w:val="62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barouni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2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ree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R-QOL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-SF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 months/60 months/120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verage</w:t>
            </w:r>
          </w:p>
        </w:tc>
      </w:tr>
      <w:tr w:rsidR="000A49F5" w:rsidRPr="00D158FD" w:rsidTr="00450578">
        <w:trPr>
          <w:trHeight w:val="414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mer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0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ffects of DHC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-SF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n - 38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verage</w:t>
            </w:r>
          </w:p>
        </w:tc>
      </w:tr>
      <w:tr w:rsidR="000A49F5" w:rsidRPr="00D158FD" w:rsidTr="00450578">
        <w:trPr>
          <w:trHeight w:val="414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rton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2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8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itness following aortic surgery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 - PROMI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months/15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or</w:t>
            </w:r>
          </w:p>
        </w:tc>
      </w:tr>
      <w:tr w:rsidR="000A49F5" w:rsidRPr="00D158FD" w:rsidTr="00450578">
        <w:trPr>
          <w:trHeight w:val="620"/>
        </w:trPr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 xml:space="preserve">Olsson et al 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1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RQOL following surgery on proximal aort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-SF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n - 40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verage</w:t>
            </w:r>
          </w:p>
        </w:tc>
      </w:tr>
      <w:tr w:rsidR="000A49F5" w:rsidRPr="00D158FD" w:rsidTr="00450578">
        <w:trPr>
          <w:trHeight w:val="440"/>
        </w:trPr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Tashima et al 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9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2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&gt; 18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R-QOL in elderly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n - 49 mon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or</w:t>
            </w:r>
          </w:p>
        </w:tc>
      </w:tr>
      <w:tr w:rsidR="000A49F5" w:rsidRPr="00D158FD" w:rsidTr="00450578">
        <w:trPr>
          <w:trHeight w:val="440"/>
        </w:trPr>
        <w:tc>
          <w:tcPr>
            <w:tcW w:w="14879" w:type="dxa"/>
            <w:gridSpan w:val="1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, retrospective observational; P, prospective observational; HR-QoL, Health relate quality of life;</w:t>
            </w:r>
          </w:p>
        </w:tc>
      </w:tr>
    </w:tbl>
    <w:p w:rsidR="000A49F5" w:rsidRPr="00D158FD" w:rsidRDefault="000A49F5" w:rsidP="000A49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49F5" w:rsidRPr="00D158FD" w:rsidRDefault="000A49F5" w:rsidP="000A49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49F5" w:rsidRPr="00D158FD" w:rsidRDefault="000A49F5" w:rsidP="000A49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49F5" w:rsidRPr="00D158FD" w:rsidRDefault="000A49F5" w:rsidP="000A49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page" w:horzAnchor="margin" w:tblpX="-426" w:tblpY="1323"/>
        <w:tblW w:w="160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33"/>
        <w:gridCol w:w="93"/>
        <w:gridCol w:w="1105"/>
        <w:gridCol w:w="157"/>
        <w:gridCol w:w="780"/>
        <w:gridCol w:w="1125"/>
        <w:gridCol w:w="958"/>
        <w:gridCol w:w="1563"/>
        <w:gridCol w:w="2268"/>
        <w:gridCol w:w="903"/>
        <w:gridCol w:w="940"/>
        <w:gridCol w:w="1131"/>
        <w:gridCol w:w="1212"/>
        <w:gridCol w:w="2051"/>
      </w:tblGrid>
      <w:tr w:rsidR="000A49F5" w:rsidRPr="00D158FD" w:rsidTr="00450578">
        <w:trPr>
          <w:trHeight w:val="410"/>
        </w:trPr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A49F5" w:rsidRPr="00D158FD" w:rsidRDefault="000A49F5" w:rsidP="0045057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bookmarkStart w:id="1" w:name="_Hlk101887635"/>
          </w:p>
        </w:tc>
        <w:tc>
          <w:tcPr>
            <w:tcW w:w="1355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A49F5" w:rsidRPr="00D158FD" w:rsidRDefault="000A49F5" w:rsidP="0045057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31" w:type="dxa"/>
            <w:gridSpan w:val="10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upplementary Table 3: Operative details and baseline patient characteristics</w:t>
            </w:r>
          </w:p>
        </w:tc>
      </w:tr>
      <w:tr w:rsidR="000A49F5" w:rsidRPr="00D158FD" w:rsidTr="00450578">
        <w:trPr>
          <w:trHeight w:val="827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Authors</w:t>
            </w:r>
          </w:p>
        </w:tc>
        <w:tc>
          <w:tcPr>
            <w:tcW w:w="1105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AscAo*</w:t>
            </w:r>
          </w:p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Replacement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Bentall’s Procedure</w:t>
            </w:r>
          </w:p>
        </w:tc>
        <w:tc>
          <w:tcPr>
            <w:tcW w:w="1125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AoArch</w:t>
            </w: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AU"/>
              </w:rPr>
              <w:t>**</w:t>
            </w: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 Replacement</w:t>
            </w:r>
          </w:p>
        </w:tc>
        <w:tc>
          <w:tcPr>
            <w:tcW w:w="958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ean Age (years)</w:t>
            </w:r>
          </w:p>
        </w:tc>
        <w:tc>
          <w:tcPr>
            <w:tcW w:w="1563" w:type="dxa"/>
            <w:shd w:val="clear" w:color="auto" w:fill="FFFFFF" w:themeFill="background1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DHCA</w:t>
            </w: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AU"/>
              </w:rPr>
              <w:t>***</w:t>
            </w: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, Degrees</w:t>
            </w:r>
          </w:p>
        </w:tc>
        <w:tc>
          <w:tcPr>
            <w:tcW w:w="2268" w:type="dxa"/>
            <w:shd w:val="clear" w:color="auto" w:fill="FFFFFF" w:themeFill="background1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erebral Perfusion Strategy %</w:t>
            </w:r>
          </w:p>
        </w:tc>
        <w:tc>
          <w:tcPr>
            <w:tcW w:w="903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940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Smoker</w:t>
            </w:r>
          </w:p>
        </w:tc>
        <w:tc>
          <w:tcPr>
            <w:tcW w:w="113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Diabetes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Neurological deficit preoperatively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alperfusion %</w:t>
            </w:r>
          </w:p>
        </w:tc>
      </w:tr>
      <w:tr w:rsidR="000A49F5" w:rsidRPr="00D158FD" w:rsidTr="00450578">
        <w:trPr>
          <w:trHeight w:val="234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dam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3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9 (84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etrograde 75%, Antegrade 6%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2 (63%)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 (29%)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 (2.9%)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2 (41%)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</w:tr>
      <w:tr w:rsidR="000A49F5" w:rsidRPr="00D158FD" w:rsidTr="00450578">
        <w:trPr>
          <w:trHeight w:val="234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ndlich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4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3 (86%)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 (4.2%)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5 (96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ntegrade 25.8%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 (70%)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9 (58%)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 (13%)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3 (28%)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28%</w:t>
            </w:r>
          </w:p>
        </w:tc>
      </w:tr>
      <w:tr w:rsidR="000A49F5" w:rsidRPr="00D158FD" w:rsidTr="00450578">
        <w:trPr>
          <w:trHeight w:val="234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ojko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5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 (16.6%)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 (6.4%)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2 (48%)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1 (22%)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8 (16%)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 (10%)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23%, Mesenteric 7.5%</w:t>
            </w:r>
          </w:p>
        </w:tc>
      </w:tr>
      <w:tr w:rsidR="000A49F5" w:rsidRPr="00D158FD" w:rsidTr="00450578">
        <w:trPr>
          <w:trHeight w:val="234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 Pierre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6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 (65%)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 (19%)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 (8.8%)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</w:tr>
      <w:tr w:rsidR="000A49F5" w:rsidRPr="00D158FD" w:rsidTr="00450578">
        <w:trPr>
          <w:trHeight w:val="234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hazy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7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 (66%)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 (33%)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5 (100%) 28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o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ntegrade 100%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 (74%)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 (10%)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 (14%)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23%</w:t>
            </w:r>
          </w:p>
        </w:tc>
      </w:tr>
      <w:tr w:rsidR="000A49F5" w:rsidRPr="00D158FD" w:rsidTr="00450578">
        <w:trPr>
          <w:trHeight w:val="234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ntini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8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 (85%)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 (12.5%)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 (28%)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 (100%) 18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o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ntegrade 100%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 (53%)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(7.5%)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NR, Limb 28%</w:t>
            </w:r>
          </w:p>
        </w:tc>
      </w:tr>
      <w:tr w:rsidR="000A49F5" w:rsidRPr="00D158FD" w:rsidTr="00450578">
        <w:trPr>
          <w:trHeight w:val="291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Jussli-Melchers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19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3 (84%)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 (16%)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 (29%)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2 (100%) 18-22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o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ntegrade 47%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4 (64%)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 (5%)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8 (24%)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35%, Mesenteric 2.5%</w:t>
            </w:r>
          </w:p>
        </w:tc>
      </w:tr>
      <w:tr w:rsidR="000A49F5" w:rsidRPr="00D158FD" w:rsidTr="00450578">
        <w:trPr>
          <w:trHeight w:val="234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ang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0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1 (70%)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2 (22%)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2%)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1 (100%) 22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o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3 (62%)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 (19%)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 (12%)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 (9%)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49% (40% in &lt; 80Y)</w:t>
            </w:r>
          </w:p>
        </w:tc>
      </w:tr>
      <w:tr w:rsidR="000A49F5" w:rsidRPr="00D158FD" w:rsidTr="00450578">
        <w:trPr>
          <w:trHeight w:val="234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uo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1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4 (100%) 25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o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ntegrade 100%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8 (85%)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9 (68%)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9 (17%)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</w:tr>
      <w:tr w:rsidR="000A49F5" w:rsidRPr="00D158FD" w:rsidTr="00450578">
        <w:trPr>
          <w:trHeight w:val="440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ampbell-lloyd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2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 (14%)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4 (52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etrograde 11%, Antegrade 46%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9 (65%)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6 (56%)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57%</w:t>
            </w:r>
          </w:p>
        </w:tc>
      </w:tr>
      <w:tr w:rsidR="000A49F5" w:rsidRPr="00D158FD" w:rsidTr="00450578">
        <w:trPr>
          <w:trHeight w:val="440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chachner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3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NR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 (74%)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 (18%)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31%</w:t>
            </w:r>
          </w:p>
        </w:tc>
      </w:tr>
      <w:tr w:rsidR="000A49F5" w:rsidRPr="00D158FD" w:rsidTr="00450578">
        <w:trPr>
          <w:trHeight w:val="440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anhuyse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4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 (60%)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13%)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13%)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 (53%) 28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o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ntegrade 26%, Retrograde 64%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 (33%)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 (27%)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imb 7%</w:t>
            </w:r>
          </w:p>
        </w:tc>
      </w:tr>
      <w:tr w:rsidR="000A49F5" w:rsidRPr="00D158FD" w:rsidTr="00450578">
        <w:trPr>
          <w:trHeight w:val="440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barouni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5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</w:tr>
      <w:tr w:rsidR="000A49F5" w:rsidRPr="00D158FD" w:rsidTr="00450578">
        <w:trPr>
          <w:trHeight w:val="234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mer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6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4 (79%)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3 (22%)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 20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o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 (69%)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</w:tr>
      <w:tr w:rsidR="000A49F5" w:rsidRPr="00D158FD" w:rsidTr="00450578">
        <w:trPr>
          <w:trHeight w:val="234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rton et al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7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 (100%)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 (52%)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 (100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ntegrade 86%, Retrograde 4%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 (86%)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 (57%)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4.8%)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</w:tr>
      <w:tr w:rsidR="000A49F5" w:rsidRPr="00D158FD" w:rsidTr="00450578">
        <w:trPr>
          <w:trHeight w:val="234"/>
        </w:trPr>
        <w:tc>
          <w:tcPr>
            <w:tcW w:w="1826" w:type="dxa"/>
            <w:gridSpan w:val="2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Olsson et al 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8</w:t>
            </w:r>
          </w:p>
        </w:tc>
        <w:tc>
          <w:tcPr>
            <w:tcW w:w="110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5 (93%)</w:t>
            </w:r>
          </w:p>
        </w:tc>
        <w:tc>
          <w:tcPr>
            <w:tcW w:w="937" w:type="dxa"/>
            <w:gridSpan w:val="2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25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 (7%)</w:t>
            </w:r>
          </w:p>
        </w:tc>
        <w:tc>
          <w:tcPr>
            <w:tcW w:w="958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903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5 (70%)</w:t>
            </w:r>
          </w:p>
        </w:tc>
        <w:tc>
          <w:tcPr>
            <w:tcW w:w="940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5 (31%)</w:t>
            </w:r>
          </w:p>
        </w:tc>
        <w:tc>
          <w:tcPr>
            <w:tcW w:w="1131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 (2%)</w:t>
            </w:r>
          </w:p>
        </w:tc>
        <w:tc>
          <w:tcPr>
            <w:tcW w:w="1212" w:type="dxa"/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2051" w:type="dxa"/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</w:tr>
      <w:tr w:rsidR="000A49F5" w:rsidRPr="00D158FD" w:rsidTr="00450578">
        <w:trPr>
          <w:trHeight w:val="440"/>
        </w:trPr>
        <w:tc>
          <w:tcPr>
            <w:tcW w:w="182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Tashima et al 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29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9 (77%)</w:t>
            </w:r>
          </w:p>
        </w:tc>
        <w:tc>
          <w:tcPr>
            <w:tcW w:w="93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(3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 (20%)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3 (100%) 20-26</w:t>
            </w: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R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6 (45%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 (5%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 (6%)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0A49F5" w:rsidRPr="00D158FD" w:rsidRDefault="000A49F5" w:rsidP="004505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18%, Mesenteric 7%</w:t>
            </w:r>
          </w:p>
        </w:tc>
      </w:tr>
      <w:tr w:rsidR="000A49F5" w:rsidRPr="00D158FD" w:rsidTr="00450578">
        <w:trPr>
          <w:trHeight w:val="440"/>
        </w:trPr>
        <w:tc>
          <w:tcPr>
            <w:tcW w:w="16019" w:type="dxa"/>
            <w:gridSpan w:val="1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AscAo: Ascending aorta </w:t>
            </w:r>
          </w:p>
          <w:p w:rsidR="000A49F5" w:rsidRPr="00D158FD" w:rsidRDefault="000A49F5" w:rsidP="0045057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**AoArch: Aortic arch</w:t>
            </w:r>
          </w:p>
          <w:p w:rsidR="000A49F5" w:rsidRPr="00D158FD" w:rsidRDefault="000A49F5" w:rsidP="0045057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***DHCA: Deep hypothermic circulatory arrest </w:t>
            </w:r>
          </w:p>
          <w:p w:rsidR="000A49F5" w:rsidRPr="00D158FD" w:rsidRDefault="000A49F5" w:rsidP="0045057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158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NR: Not reported </w:t>
            </w:r>
          </w:p>
        </w:tc>
      </w:tr>
      <w:tr w:rsidR="000A49F5" w:rsidRPr="00D158FD" w:rsidTr="00450578">
        <w:trPr>
          <w:trHeight w:val="440"/>
        </w:trPr>
        <w:tc>
          <w:tcPr>
            <w:tcW w:w="173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A49F5" w:rsidRPr="00D158FD" w:rsidRDefault="000A49F5" w:rsidP="0045057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55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A49F5" w:rsidRPr="00D158FD" w:rsidRDefault="000A49F5" w:rsidP="0045057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31" w:type="dxa"/>
            <w:gridSpan w:val="10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49F5" w:rsidRPr="00D158FD" w:rsidRDefault="000A49F5" w:rsidP="0045057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bookmarkEnd w:id="1"/>
    </w:tbl>
    <w:p w:rsidR="000A49F5" w:rsidRPr="00D158FD" w:rsidRDefault="000A49F5" w:rsidP="000A49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50681" w:rsidRDefault="00A50681"/>
    <w:sectPr w:rsidR="00A50681" w:rsidSect="00005A4D">
      <w:pgSz w:w="16820" w:h="11900" w:orient="landscape"/>
      <w:pgMar w:top="567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9F5"/>
    <w:rsid w:val="00024C15"/>
    <w:rsid w:val="000A49F5"/>
    <w:rsid w:val="000B3B9B"/>
    <w:rsid w:val="00102B0E"/>
    <w:rsid w:val="00104FEC"/>
    <w:rsid w:val="001A6A56"/>
    <w:rsid w:val="001D27D4"/>
    <w:rsid w:val="00205E1D"/>
    <w:rsid w:val="002F3758"/>
    <w:rsid w:val="00363E31"/>
    <w:rsid w:val="003A4A97"/>
    <w:rsid w:val="003A5AF2"/>
    <w:rsid w:val="003B7BE5"/>
    <w:rsid w:val="00407B0F"/>
    <w:rsid w:val="00442F1B"/>
    <w:rsid w:val="0053611C"/>
    <w:rsid w:val="005B619A"/>
    <w:rsid w:val="00641B65"/>
    <w:rsid w:val="006F7A8E"/>
    <w:rsid w:val="00714A73"/>
    <w:rsid w:val="00721055"/>
    <w:rsid w:val="00722445"/>
    <w:rsid w:val="007564EA"/>
    <w:rsid w:val="007B1859"/>
    <w:rsid w:val="0084644E"/>
    <w:rsid w:val="00873950"/>
    <w:rsid w:val="008B46C3"/>
    <w:rsid w:val="008C1BEE"/>
    <w:rsid w:val="0093151B"/>
    <w:rsid w:val="009B7B99"/>
    <w:rsid w:val="009C4064"/>
    <w:rsid w:val="00A16BE6"/>
    <w:rsid w:val="00A24444"/>
    <w:rsid w:val="00A4361F"/>
    <w:rsid w:val="00A50681"/>
    <w:rsid w:val="00A55237"/>
    <w:rsid w:val="00A82CB2"/>
    <w:rsid w:val="00A87665"/>
    <w:rsid w:val="00B1289B"/>
    <w:rsid w:val="00BF4228"/>
    <w:rsid w:val="00BF64EE"/>
    <w:rsid w:val="00CE1C26"/>
    <w:rsid w:val="00D04931"/>
    <w:rsid w:val="00D37CDD"/>
    <w:rsid w:val="00D55128"/>
    <w:rsid w:val="00DC69B7"/>
    <w:rsid w:val="00DD615E"/>
    <w:rsid w:val="00E66571"/>
    <w:rsid w:val="00E84389"/>
    <w:rsid w:val="00EA0035"/>
    <w:rsid w:val="00EB6CDD"/>
    <w:rsid w:val="00F32447"/>
    <w:rsid w:val="00F445A4"/>
    <w:rsid w:val="00FE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53DF2C-DFAF-48BC-9875-7BF5E03BF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49F5"/>
    <w:pPr>
      <w:spacing w:after="0" w:line="240" w:lineRule="auto"/>
    </w:pPr>
    <w:rPr>
      <w:lang w:val="en-AU"/>
    </w:rPr>
  </w:style>
  <w:style w:type="table" w:customStyle="1" w:styleId="PlainTable22">
    <w:name w:val="Plain Table 22"/>
    <w:basedOn w:val="TableNormal"/>
    <w:uiPriority w:val="99"/>
    <w:rsid w:val="000A49F5"/>
    <w:pPr>
      <w:spacing w:after="0" w:line="240" w:lineRule="auto"/>
    </w:pPr>
    <w:rPr>
      <w:rFonts w:ascii="Times" w:eastAsiaTheme="minorEastAsia" w:hAnsi="Times" w:cs="Helvetic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03</Words>
  <Characters>5152</Characters>
  <Application>Microsoft Office Word</Application>
  <DocSecurity>0</DocSecurity>
  <Lines>42</Lines>
  <Paragraphs>12</Paragraphs>
  <ScaleCrop>false</ScaleCrop>
  <Company>HP Inc.</Company>
  <LinksUpToDate>false</LinksUpToDate>
  <CharactersWithSpaces>6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1</cp:revision>
  <dcterms:created xsi:type="dcterms:W3CDTF">2022-05-04T13:39:00Z</dcterms:created>
  <dcterms:modified xsi:type="dcterms:W3CDTF">2022-05-04T13:40:00Z</dcterms:modified>
</cp:coreProperties>
</file>